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Look w:val="04A0" w:firstRow="1" w:lastRow="0" w:firstColumn="1" w:lastColumn="0" w:noHBand="0" w:noVBand="1"/>
      </w:tblPr>
      <w:tblGrid>
        <w:gridCol w:w="4317"/>
        <w:gridCol w:w="435"/>
        <w:gridCol w:w="1061"/>
        <w:gridCol w:w="878"/>
        <w:gridCol w:w="728"/>
        <w:gridCol w:w="836"/>
        <w:gridCol w:w="1105"/>
      </w:tblGrid>
      <w:tr w:rsidR="00824E1F" w:rsidRPr="00824E1F" w14:paraId="24D65DFD" w14:textId="77777777" w:rsidTr="00824E1F">
        <w:trPr>
          <w:trHeight w:val="96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D760C" w14:textId="77777777" w:rsidR="00824E1F" w:rsidRPr="00824E1F" w:rsidRDefault="00824E1F" w:rsidP="00824E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2 Table. Support for candidate models predicting the relationship between habitat and anthropogenic variables and home range selection of female sharp-tailed grouse during the breeding seasons of 2016–2018. The number of parameters (K), </w:t>
            </w:r>
            <w:proofErr w:type="spellStart"/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s, </w:t>
            </w:r>
            <w:proofErr w:type="spellStart"/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s, model weights (</w:t>
            </w:r>
            <w:proofErr w:type="spellStart"/>
            <w:r w:rsidRPr="00824E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</w:t>
            </w:r>
            <w:r w:rsidRPr="00824E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i</w:t>
            </w:r>
            <w:proofErr w:type="spellEnd"/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and log-likelihoods are reported.</w:t>
            </w:r>
          </w:p>
        </w:tc>
      </w:tr>
      <w:tr w:rsidR="00824E1F" w:rsidRPr="00824E1F" w14:paraId="357473CF" w14:textId="77777777" w:rsidTr="00824E1F">
        <w:trPr>
          <w:trHeight w:val="345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06C28" w14:textId="77777777" w:rsidR="00824E1F" w:rsidRPr="00824E1F" w:rsidRDefault="00824E1F" w:rsidP="00824E1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0BAF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6E12F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24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824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9B326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24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AIC</w:t>
            </w:r>
            <w:r w:rsidRPr="00824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A8203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24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824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824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24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</w:t>
            </w:r>
            <w:r w:rsidRPr="00824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A7253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um. </w:t>
            </w:r>
            <w:proofErr w:type="spellStart"/>
            <w:r w:rsidRPr="00824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</w:t>
            </w:r>
            <w:r w:rsidRPr="00824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0ADB3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L</w:t>
            </w:r>
          </w:p>
        </w:tc>
      </w:tr>
      <w:tr w:rsidR="00824E1F" w:rsidRPr="00824E1F" w14:paraId="59FFEFC3" w14:textId="77777777" w:rsidTr="00824E1F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A67D" w14:textId="77777777" w:rsidR="00824E1F" w:rsidRPr="00824E1F" w:rsidRDefault="00824E1F" w:rsidP="00824E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Grassland + % wooded draws + dist. to oil pa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DE88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C813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6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2B03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EF14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95B4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E027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59.02</w:t>
            </w:r>
          </w:p>
        </w:tc>
      </w:tr>
      <w:tr w:rsidR="00824E1F" w:rsidRPr="00824E1F" w14:paraId="1A238E14" w14:textId="77777777" w:rsidTr="00824E1F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0380" w14:textId="77777777" w:rsidR="00824E1F" w:rsidRPr="00824E1F" w:rsidRDefault="00824E1F" w:rsidP="00824E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Grassland + % wooded draws + dist. to oil pad + dist. to roa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226A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F8FA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7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58B3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A89D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63DB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93B7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58.81</w:t>
            </w:r>
          </w:p>
        </w:tc>
      </w:tr>
      <w:tr w:rsidR="00824E1F" w:rsidRPr="00824E1F" w14:paraId="7F8B5A89" w14:textId="77777777" w:rsidTr="00824E1F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4A63" w14:textId="77777777" w:rsidR="00824E1F" w:rsidRPr="00824E1F" w:rsidRDefault="00824E1F" w:rsidP="00824E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Grassland + % wooded draw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AFD9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09A7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9.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FBDA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85CD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FEBD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567B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1.87</w:t>
            </w:r>
          </w:p>
        </w:tc>
      </w:tr>
      <w:tr w:rsidR="00824E1F" w:rsidRPr="00824E1F" w14:paraId="7E3F93CD" w14:textId="77777777" w:rsidTr="00824E1F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4045" w14:textId="77777777" w:rsidR="00824E1F" w:rsidRPr="00824E1F" w:rsidRDefault="00824E1F" w:rsidP="00824E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Grassland + dist. to oil pa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4C58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8510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0.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A063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CD41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27E7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BB56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2.41</w:t>
            </w:r>
          </w:p>
        </w:tc>
      </w:tr>
      <w:tr w:rsidR="00824E1F" w:rsidRPr="00824E1F" w14:paraId="0C2B5F72" w14:textId="77777777" w:rsidTr="00824E1F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1D33" w14:textId="77777777" w:rsidR="00824E1F" w:rsidRPr="00824E1F" w:rsidRDefault="00824E1F" w:rsidP="00824E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Grassland + % wooded draws + dist. to roa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25F0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3E0E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1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7F12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A32A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62FE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70DB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1.83</w:t>
            </w:r>
          </w:p>
        </w:tc>
      </w:tr>
      <w:tr w:rsidR="00824E1F" w:rsidRPr="00824E1F" w14:paraId="36E20B90" w14:textId="77777777" w:rsidTr="00824E1F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62BD" w14:textId="77777777" w:rsidR="00824E1F" w:rsidRPr="00824E1F" w:rsidRDefault="00824E1F" w:rsidP="00824E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Grassland + dist. to oil pad + dist. to roa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F40E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9F9E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2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44C5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0146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ADC0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77FE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2.05</w:t>
            </w:r>
          </w:p>
        </w:tc>
      </w:tr>
      <w:tr w:rsidR="00824E1F" w:rsidRPr="00824E1F" w14:paraId="3B5DF2E7" w14:textId="77777777" w:rsidTr="00824E1F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674F" w14:textId="77777777" w:rsidR="00824E1F" w:rsidRPr="00824E1F" w:rsidRDefault="00824E1F" w:rsidP="00824E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Grasslan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0CED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C806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3.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658D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7DC1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4369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EC02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4.87</w:t>
            </w:r>
          </w:p>
        </w:tc>
      </w:tr>
      <w:tr w:rsidR="00824E1F" w:rsidRPr="00824E1F" w14:paraId="0DC5498C" w14:textId="77777777" w:rsidTr="00824E1F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4A28" w14:textId="77777777" w:rsidR="00824E1F" w:rsidRPr="00824E1F" w:rsidRDefault="00824E1F" w:rsidP="00824E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Grassland + dist. to roa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A9E4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3CA3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5.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0485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2AD9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9A14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C38A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4.86</w:t>
            </w:r>
          </w:p>
        </w:tc>
      </w:tr>
      <w:tr w:rsidR="00824E1F" w:rsidRPr="00824E1F" w14:paraId="1318BCB7" w14:textId="77777777" w:rsidTr="00824E1F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2D1D" w14:textId="77777777" w:rsidR="00824E1F" w:rsidRPr="00824E1F" w:rsidRDefault="00824E1F" w:rsidP="00824E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A6A5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047A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6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6B74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FE48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F264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9EE6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7.19</w:t>
            </w:r>
          </w:p>
        </w:tc>
      </w:tr>
      <w:tr w:rsidR="00824E1F" w:rsidRPr="00824E1F" w14:paraId="10D4E5F6" w14:textId="77777777" w:rsidTr="00824E1F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862F" w14:textId="77777777" w:rsidR="00824E1F" w:rsidRPr="00824E1F" w:rsidRDefault="00824E1F" w:rsidP="00824E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Wooded draw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7A69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F6F8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6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666E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57BD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B5F7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A96F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6.40</w:t>
            </w:r>
          </w:p>
        </w:tc>
      </w:tr>
      <w:tr w:rsidR="00824E1F" w:rsidRPr="00824E1F" w14:paraId="16BB42E7" w14:textId="77777777" w:rsidTr="00824E1F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D1A7" w14:textId="77777777" w:rsidR="00824E1F" w:rsidRPr="00824E1F" w:rsidRDefault="00824E1F" w:rsidP="00824E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. to oil pa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D1DB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7E65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7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DF9A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FAE7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2F3B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D6ED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6.90</w:t>
            </w:r>
          </w:p>
        </w:tc>
      </w:tr>
      <w:tr w:rsidR="00824E1F" w:rsidRPr="00824E1F" w14:paraId="277C4A3C" w14:textId="77777777" w:rsidTr="00824E1F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54B0" w14:textId="77777777" w:rsidR="00824E1F" w:rsidRPr="00824E1F" w:rsidRDefault="00824E1F" w:rsidP="00824E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. to roa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A353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9A9E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8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75B7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D0E9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55E7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8843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7.00</w:t>
            </w:r>
          </w:p>
        </w:tc>
      </w:tr>
      <w:tr w:rsidR="00824E1F" w:rsidRPr="00824E1F" w14:paraId="380C269C" w14:textId="77777777" w:rsidTr="00824E1F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95BE" w14:textId="77777777" w:rsidR="00824E1F" w:rsidRPr="00824E1F" w:rsidRDefault="00824E1F" w:rsidP="00824E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Wooded draws + dist. to oil pa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91D6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833A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8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22A9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7806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54B9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0F2E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6.22</w:t>
            </w:r>
          </w:p>
        </w:tc>
      </w:tr>
      <w:tr w:rsidR="00824E1F" w:rsidRPr="00824E1F" w14:paraId="5F8ED7C4" w14:textId="77777777" w:rsidTr="00824E1F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12C7" w14:textId="77777777" w:rsidR="00824E1F" w:rsidRPr="00824E1F" w:rsidRDefault="00824E1F" w:rsidP="00824E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% Wooded draws + dist. to roa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298C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9DC1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8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A9F0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3833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D876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2233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6.25</w:t>
            </w:r>
          </w:p>
        </w:tc>
      </w:tr>
      <w:tr w:rsidR="00824E1F" w:rsidRPr="00824E1F" w14:paraId="56C9B340" w14:textId="77777777" w:rsidTr="00824E1F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60DC" w14:textId="77777777" w:rsidR="00824E1F" w:rsidRPr="00824E1F" w:rsidRDefault="00824E1F" w:rsidP="00824E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. to oil pad + dist. to road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858E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63D0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8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0A7C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34D9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6824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D17F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6.30</w:t>
            </w:r>
          </w:p>
        </w:tc>
      </w:tr>
      <w:tr w:rsidR="00824E1F" w:rsidRPr="00824E1F" w14:paraId="4E419E66" w14:textId="77777777" w:rsidTr="00824E1F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E8E59" w14:textId="77777777" w:rsidR="00824E1F" w:rsidRPr="00824E1F" w:rsidRDefault="00824E1F" w:rsidP="00824E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Wooded draws + dist. to oil pad + dist. to road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7959E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3AB76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9.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59845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F7710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7A582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56071" w14:textId="77777777" w:rsidR="00824E1F" w:rsidRPr="00824E1F" w:rsidRDefault="00824E1F" w:rsidP="00824E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E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5.75</w:t>
            </w:r>
          </w:p>
        </w:tc>
      </w:tr>
    </w:tbl>
    <w:p w14:paraId="0B40EE45" w14:textId="77777777" w:rsidR="00824E1F" w:rsidRDefault="00824E1F"/>
    <w:sectPr w:rsidR="00824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E1F"/>
    <w:rsid w:val="0082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9AEF7"/>
  <w15:chartTrackingRefBased/>
  <w15:docId w15:val="{E389168C-8BF8-4475-A79D-83FC7AFD8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52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illigan</dc:creator>
  <cp:keywords/>
  <dc:description/>
  <cp:lastModifiedBy>Megan Milligan</cp:lastModifiedBy>
  <cp:revision>1</cp:revision>
  <dcterms:created xsi:type="dcterms:W3CDTF">2020-04-30T21:46:00Z</dcterms:created>
  <dcterms:modified xsi:type="dcterms:W3CDTF">2020-04-30T21:48:00Z</dcterms:modified>
</cp:coreProperties>
</file>